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XSpec="center" w:tblpY="833"/>
        <w:tblW w:w="959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771"/>
        <w:gridCol w:w="3503"/>
        <w:gridCol w:w="854"/>
        <w:gridCol w:w="2468"/>
      </w:tblGrid>
      <w:tr w:rsidR="00634673" w:rsidRPr="008B6709" w14:paraId="0C339521" w14:textId="77777777" w:rsidTr="00634673">
        <w:trPr>
          <w:trHeight w:val="307"/>
        </w:trPr>
        <w:tc>
          <w:tcPr>
            <w:tcW w:w="277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4E0A5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350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ADE94" w14:textId="4706FBE5" w:rsidR="008B6709" w:rsidRPr="008B6709" w:rsidRDefault="00165A30" w:rsidP="00165A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cription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995EE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246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98DD9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634673" w:rsidRPr="008B6709" w14:paraId="31D4CC6C" w14:textId="77777777" w:rsidTr="00634673">
        <w:trPr>
          <w:trHeight w:val="307"/>
        </w:trPr>
        <w:tc>
          <w:tcPr>
            <w:tcW w:w="277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CB78E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33</w:t>
            </w:r>
          </w:p>
        </w:tc>
        <w:tc>
          <w:tcPr>
            <w:tcW w:w="35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A8EA3" w14:textId="1E3AF38C" w:rsidR="008B6709" w:rsidRPr="008B6709" w:rsidRDefault="008B6709" w:rsidP="008B6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tussis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EEB12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6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CBB92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0E-04</w:t>
            </w:r>
          </w:p>
        </w:tc>
      </w:tr>
      <w:tr w:rsidR="008B6709" w:rsidRPr="008B6709" w14:paraId="2412F22D" w14:textId="77777777" w:rsidTr="00634673">
        <w:trPr>
          <w:trHeight w:val="307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4BB312CA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50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FE4BB22" w14:textId="0B0198FB" w:rsidR="008B6709" w:rsidRPr="008B6709" w:rsidRDefault="008B6709" w:rsidP="008B6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phylococcus aureus infection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4EBC278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68" w:type="dxa"/>
            <w:shd w:val="clear" w:color="auto" w:fill="auto"/>
            <w:noWrap/>
            <w:vAlign w:val="center"/>
            <w:hideMark/>
          </w:tcPr>
          <w:p w14:paraId="13905B80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764598</w:t>
            </w:r>
          </w:p>
        </w:tc>
      </w:tr>
      <w:tr w:rsidR="008B6709" w:rsidRPr="008B6709" w14:paraId="762CD2F3" w14:textId="77777777" w:rsidTr="00634673">
        <w:trPr>
          <w:trHeight w:val="307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05E1766D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512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3588F16A" w14:textId="0F7DBB08" w:rsidR="008B6709" w:rsidRPr="008B6709" w:rsidRDefault="008B6709" w:rsidP="008B6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61A243BA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68" w:type="dxa"/>
            <w:shd w:val="clear" w:color="auto" w:fill="auto"/>
            <w:noWrap/>
            <w:vAlign w:val="center"/>
            <w:hideMark/>
          </w:tcPr>
          <w:p w14:paraId="290D16B4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912655</w:t>
            </w:r>
          </w:p>
        </w:tc>
      </w:tr>
      <w:tr w:rsidR="008B6709" w:rsidRPr="008B6709" w14:paraId="64174FAD" w14:textId="77777777" w:rsidTr="00634673">
        <w:trPr>
          <w:trHeight w:val="307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30A5B322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46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5FD5E6C2" w14:textId="564DEA51" w:rsidR="008B6709" w:rsidRPr="008B6709" w:rsidRDefault="008B6709" w:rsidP="008B6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C027E4A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68" w:type="dxa"/>
            <w:shd w:val="clear" w:color="auto" w:fill="auto"/>
            <w:noWrap/>
            <w:vAlign w:val="center"/>
            <w:hideMark/>
          </w:tcPr>
          <w:p w14:paraId="76B3A03E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521802</w:t>
            </w:r>
          </w:p>
        </w:tc>
      </w:tr>
      <w:tr w:rsidR="008B6709" w:rsidRPr="008B6709" w14:paraId="4F736470" w14:textId="77777777" w:rsidTr="00634673">
        <w:trPr>
          <w:trHeight w:val="307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6D588214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783181F" w14:textId="06E49A56" w:rsidR="008B6709" w:rsidRPr="008B6709" w:rsidRDefault="008B6709" w:rsidP="008B6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B415BF6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68" w:type="dxa"/>
            <w:shd w:val="clear" w:color="auto" w:fill="auto"/>
            <w:noWrap/>
            <w:vAlign w:val="center"/>
            <w:hideMark/>
          </w:tcPr>
          <w:p w14:paraId="1571F291" w14:textId="77777777" w:rsidR="008B6709" w:rsidRPr="008B6709" w:rsidRDefault="008B6709" w:rsidP="008B6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67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071002</w:t>
            </w:r>
          </w:p>
        </w:tc>
      </w:tr>
    </w:tbl>
    <w:p w14:paraId="6D60CF70" w14:textId="5A119818" w:rsidR="00174664" w:rsidRPr="00BC3A7C" w:rsidRDefault="008B6709" w:rsidP="008B6709">
      <w:pPr>
        <w:jc w:val="center"/>
        <w:rPr>
          <w:rFonts w:ascii="Times New Roman" w:hAnsi="Times New Roman" w:cs="Times New Roman"/>
          <w:sz w:val="24"/>
          <w:szCs w:val="24"/>
        </w:rPr>
      </w:pPr>
      <w:r w:rsidRPr="00BC3A7C">
        <w:rPr>
          <w:rFonts w:ascii="Times New Roman" w:hAnsi="Times New Roman" w:cs="Times New Roman"/>
          <w:b/>
          <w:bCs/>
          <w:sz w:val="24"/>
          <w:szCs w:val="24"/>
        </w:rPr>
        <w:t xml:space="preserve">Table S7 </w:t>
      </w:r>
      <w:r w:rsidR="004311A7" w:rsidRPr="00BC3A7C">
        <w:rPr>
          <w:rFonts w:ascii="Times New Roman" w:hAnsi="Times New Roman" w:cs="Times New Roman"/>
          <w:sz w:val="24"/>
          <w:szCs w:val="24"/>
        </w:rPr>
        <w:t>Significant KEGG pathways for the 37 genes upregulated in both GSE37460 and GSE104948</w:t>
      </w:r>
    </w:p>
    <w:p w14:paraId="28DFCA19" w14:textId="2C58E891" w:rsidR="00174664" w:rsidRDefault="00174664" w:rsidP="008B6709">
      <w:pPr>
        <w:jc w:val="center"/>
        <w:rPr>
          <w:rFonts w:ascii="Times New Roman" w:hAnsi="Times New Roman"/>
          <w:sz w:val="24"/>
          <w:szCs w:val="24"/>
        </w:rPr>
      </w:pPr>
    </w:p>
    <w:p w14:paraId="69DEC117" w14:textId="21A274F6" w:rsidR="00174664" w:rsidRDefault="00174664" w:rsidP="008B6709">
      <w:pPr>
        <w:jc w:val="center"/>
        <w:rPr>
          <w:rFonts w:ascii="Times New Roman" w:hAnsi="Times New Roman"/>
          <w:sz w:val="24"/>
          <w:szCs w:val="24"/>
        </w:rPr>
      </w:pPr>
    </w:p>
    <w:p w14:paraId="706DC087" w14:textId="3D7FFFF7" w:rsidR="00174664" w:rsidRDefault="00174664" w:rsidP="008B6709">
      <w:pPr>
        <w:jc w:val="center"/>
        <w:rPr>
          <w:rFonts w:ascii="Times New Roman" w:hAnsi="Times New Roman"/>
          <w:sz w:val="24"/>
          <w:szCs w:val="24"/>
        </w:rPr>
      </w:pPr>
    </w:p>
    <w:p w14:paraId="728B898F" w14:textId="6E292330" w:rsidR="00174664" w:rsidRDefault="00174664" w:rsidP="008B6709">
      <w:pPr>
        <w:jc w:val="center"/>
        <w:rPr>
          <w:rFonts w:ascii="Times New Roman" w:hAnsi="Times New Roman"/>
          <w:sz w:val="24"/>
          <w:szCs w:val="24"/>
        </w:rPr>
      </w:pPr>
    </w:p>
    <w:p w14:paraId="3B37EC89" w14:textId="6B7A2699" w:rsidR="00174664" w:rsidRDefault="00174664" w:rsidP="008B6709">
      <w:pPr>
        <w:jc w:val="center"/>
        <w:rPr>
          <w:rFonts w:ascii="Times New Roman" w:hAnsi="Times New Roman"/>
          <w:sz w:val="24"/>
          <w:szCs w:val="24"/>
        </w:rPr>
      </w:pPr>
    </w:p>
    <w:p w14:paraId="4827ABD3" w14:textId="34F79B63" w:rsidR="00174664" w:rsidRDefault="00174664" w:rsidP="008B6709">
      <w:pPr>
        <w:jc w:val="center"/>
        <w:rPr>
          <w:rFonts w:ascii="Times New Roman" w:hAnsi="Times New Roman"/>
          <w:sz w:val="24"/>
          <w:szCs w:val="24"/>
        </w:rPr>
      </w:pPr>
    </w:p>
    <w:p w14:paraId="1A1107B9" w14:textId="1A62071F" w:rsidR="00174664" w:rsidRDefault="00174664" w:rsidP="008B6709">
      <w:pPr>
        <w:jc w:val="center"/>
        <w:rPr>
          <w:rFonts w:ascii="Times New Roman" w:hAnsi="Times New Roman"/>
          <w:sz w:val="24"/>
          <w:szCs w:val="24"/>
        </w:rPr>
      </w:pPr>
    </w:p>
    <w:p w14:paraId="05400828" w14:textId="77777777" w:rsidR="00174664" w:rsidRPr="00174664" w:rsidRDefault="00174664" w:rsidP="00174664">
      <w:pPr>
        <w:jc w:val="center"/>
        <w:rPr>
          <w:rFonts w:ascii="Times New Roman" w:hAnsi="Times New Roman"/>
          <w:sz w:val="24"/>
          <w:szCs w:val="24"/>
        </w:rPr>
      </w:pPr>
      <w:r w:rsidRPr="00174664">
        <w:rPr>
          <w:rFonts w:ascii="Times New Roman" w:hAnsi="Times New Roman"/>
          <w:b/>
          <w:bCs/>
          <w:sz w:val="24"/>
          <w:szCs w:val="24"/>
        </w:rPr>
        <w:t>Note:</w:t>
      </w:r>
      <w:r w:rsidRPr="00174664">
        <w:rPr>
          <w:rFonts w:ascii="Times New Roman" w:hAnsi="Times New Roman"/>
          <w:sz w:val="24"/>
          <w:szCs w:val="24"/>
        </w:rPr>
        <w:t xml:space="preserve"> Significant KEGG enrichment terms of DEGs with p&lt;0.05 and count ≥2</w:t>
      </w:r>
    </w:p>
    <w:p w14:paraId="462E9CBE" w14:textId="77777777" w:rsidR="00174664" w:rsidRPr="00174664" w:rsidRDefault="00174664" w:rsidP="008B6709">
      <w:pPr>
        <w:jc w:val="center"/>
        <w:rPr>
          <w:rFonts w:ascii="Times New Roman" w:hAnsi="Times New Roman"/>
          <w:sz w:val="24"/>
          <w:szCs w:val="24"/>
        </w:rPr>
      </w:pPr>
    </w:p>
    <w:sectPr w:rsidR="00174664" w:rsidRPr="00174664" w:rsidSect="000F68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D7A82" w14:textId="77777777" w:rsidR="00145256" w:rsidRDefault="00145256" w:rsidP="00AA06AE">
      <w:r>
        <w:separator/>
      </w:r>
    </w:p>
  </w:endnote>
  <w:endnote w:type="continuationSeparator" w:id="0">
    <w:p w14:paraId="73A9A223" w14:textId="77777777" w:rsidR="00145256" w:rsidRDefault="00145256" w:rsidP="00AA0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F453D6" w14:textId="77777777" w:rsidR="00145256" w:rsidRDefault="00145256" w:rsidP="00AA06AE">
      <w:r>
        <w:separator/>
      </w:r>
    </w:p>
  </w:footnote>
  <w:footnote w:type="continuationSeparator" w:id="0">
    <w:p w14:paraId="4DFE848E" w14:textId="77777777" w:rsidR="00145256" w:rsidRDefault="00145256" w:rsidP="00AA0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107"/>
    <w:rsid w:val="000A38D8"/>
    <w:rsid w:val="000F6800"/>
    <w:rsid w:val="00145256"/>
    <w:rsid w:val="00165A30"/>
    <w:rsid w:val="00174664"/>
    <w:rsid w:val="00237799"/>
    <w:rsid w:val="00324E70"/>
    <w:rsid w:val="003377D6"/>
    <w:rsid w:val="003B2107"/>
    <w:rsid w:val="004311A7"/>
    <w:rsid w:val="004E6DC8"/>
    <w:rsid w:val="00537523"/>
    <w:rsid w:val="00582E8F"/>
    <w:rsid w:val="005F1EF7"/>
    <w:rsid w:val="00634673"/>
    <w:rsid w:val="00676614"/>
    <w:rsid w:val="00697301"/>
    <w:rsid w:val="007648C5"/>
    <w:rsid w:val="008B6709"/>
    <w:rsid w:val="00921D08"/>
    <w:rsid w:val="00953094"/>
    <w:rsid w:val="00A11812"/>
    <w:rsid w:val="00A84D6F"/>
    <w:rsid w:val="00AA06AE"/>
    <w:rsid w:val="00B012A1"/>
    <w:rsid w:val="00BB3945"/>
    <w:rsid w:val="00BC3A7C"/>
    <w:rsid w:val="00C711AE"/>
    <w:rsid w:val="00CF3808"/>
    <w:rsid w:val="00D15B89"/>
    <w:rsid w:val="00D1784F"/>
    <w:rsid w:val="00E279C2"/>
    <w:rsid w:val="00EF7BA2"/>
    <w:rsid w:val="00F8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E4585"/>
  <w15:chartTrackingRefBased/>
  <w15:docId w15:val="{D8F27406-D442-490C-B58A-FA2DCA446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6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23</cp:revision>
  <dcterms:created xsi:type="dcterms:W3CDTF">2020-06-25T13:37:00Z</dcterms:created>
  <dcterms:modified xsi:type="dcterms:W3CDTF">2020-08-26T09:32:00Z</dcterms:modified>
</cp:coreProperties>
</file>